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AEE" w:rsidRPr="00434C7E" w:rsidRDefault="00D508AE" w:rsidP="00434C7E">
      <w:pPr>
        <w:jc w:val="left"/>
        <w:rPr>
          <w:rFonts w:ascii="Times New Roman" w:hAnsi="Times New Roman" w:cs="Times New Roman"/>
          <w:sz w:val="16"/>
          <w:szCs w:val="13"/>
        </w:rPr>
      </w:pPr>
      <w:r w:rsidRPr="00434C7E">
        <w:rPr>
          <w:rFonts w:ascii="Times New Roman" w:hAnsi="Times New Roman" w:cs="Times New Roman"/>
          <w:sz w:val="16"/>
          <w:szCs w:val="13"/>
        </w:rPr>
        <w:t xml:space="preserve">Table </w:t>
      </w:r>
      <w:r w:rsidR="005679D3">
        <w:rPr>
          <w:rFonts w:ascii="Times New Roman" w:hAnsi="Times New Roman" w:cs="Times New Roman" w:hint="eastAsia"/>
          <w:sz w:val="16"/>
          <w:szCs w:val="13"/>
        </w:rPr>
        <w:t>S</w:t>
      </w:r>
      <w:r w:rsidR="00B36ADF">
        <w:rPr>
          <w:rFonts w:ascii="Times New Roman" w:hAnsi="Times New Roman" w:cs="Times New Roman"/>
          <w:sz w:val="16"/>
          <w:szCs w:val="13"/>
        </w:rPr>
        <w:t>1</w:t>
      </w:r>
      <w:r w:rsidRPr="00434C7E">
        <w:rPr>
          <w:rFonts w:ascii="Times New Roman" w:hAnsi="Times New Roman" w:cs="Times New Roman"/>
          <w:sz w:val="16"/>
          <w:szCs w:val="13"/>
        </w:rPr>
        <w:t>. Wald Chi Square tests for estimable functions in the APC model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A03AEE" w:rsidRPr="001C67C6" w:rsidTr="001B3993">
        <w:trPr>
          <w:trHeight w:val="276"/>
        </w:trPr>
        <w:tc>
          <w:tcPr>
            <w:tcW w:w="183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Null Hypothesis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Brazil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India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Russia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South Africa</w:t>
            </w:r>
          </w:p>
        </w:tc>
      </w:tr>
      <w:tr w:rsidR="00A03AEE" w:rsidRPr="001C67C6" w:rsidTr="001B3993">
        <w:trPr>
          <w:trHeight w:val="276"/>
        </w:trPr>
        <w:tc>
          <w:tcPr>
            <w:tcW w:w="1838" w:type="dxa"/>
            <w:vMerge/>
            <w:tcBorders>
              <w:bottom w:val="single" w:sz="4" w:space="0" w:color="auto"/>
            </w:tcBorders>
            <w:hideMark/>
          </w:tcPr>
          <w:p w:rsidR="00A03AEE" w:rsidRPr="001C67C6" w:rsidRDefault="00A03AEE" w:rsidP="007B351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</w:tr>
      <w:tr w:rsidR="00A03AEE" w:rsidRPr="001C67C6" w:rsidTr="001B3993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:rsidR="00A03AEE" w:rsidRPr="001C67C6" w:rsidRDefault="00A03AEE" w:rsidP="007B351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Ne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Drift = 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3941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4244.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336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798.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158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A03AEE" w:rsidRPr="001C67C6" w:rsidTr="001B3993">
        <w:trPr>
          <w:trHeight w:val="276"/>
        </w:trPr>
        <w:tc>
          <w:tcPr>
            <w:tcW w:w="1838" w:type="dxa"/>
            <w:noWrap/>
            <w:hideMark/>
          </w:tcPr>
          <w:p w:rsidR="00A03AEE" w:rsidRPr="001C67C6" w:rsidRDefault="00A03AEE" w:rsidP="007B351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All Period RR = 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4801.50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4386.89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343.82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932.70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326.66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A03AEE" w:rsidRPr="001C67C6" w:rsidTr="001B3993">
        <w:trPr>
          <w:trHeight w:val="276"/>
        </w:trPr>
        <w:tc>
          <w:tcPr>
            <w:tcW w:w="1838" w:type="dxa"/>
            <w:noWrap/>
            <w:hideMark/>
          </w:tcPr>
          <w:p w:rsidR="00A03AEE" w:rsidRPr="001C67C6" w:rsidRDefault="00A03AEE" w:rsidP="007B351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All Cohort RR = 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13354.83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39170.43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1306.56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4598.18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186.62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A03AEE" w:rsidRPr="001C67C6" w:rsidTr="001B3993">
        <w:trPr>
          <w:trHeight w:val="276"/>
        </w:trPr>
        <w:tc>
          <w:tcPr>
            <w:tcW w:w="1838" w:type="dxa"/>
            <w:noWrap/>
            <w:hideMark/>
          </w:tcPr>
          <w:p w:rsidR="00A03AEE" w:rsidRPr="001C67C6" w:rsidRDefault="00A03AEE" w:rsidP="007B351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All Local Drifts = Net Drift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108.37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843.69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18.86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311.49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53.90</w:t>
            </w:r>
          </w:p>
        </w:tc>
        <w:tc>
          <w:tcPr>
            <w:tcW w:w="851" w:type="dxa"/>
            <w:noWrap/>
            <w:vAlign w:val="center"/>
            <w:hideMark/>
          </w:tcPr>
          <w:p w:rsidR="00A03AEE" w:rsidRPr="001C67C6" w:rsidRDefault="00A03AEE" w:rsidP="007B351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C67C6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</w:tbl>
    <w:p w:rsidR="00D62E31" w:rsidRPr="00D62E31" w:rsidRDefault="00D62E31" w:rsidP="003652F4">
      <w:pPr>
        <w:rPr>
          <w:rFonts w:ascii="Times New Roman" w:hAnsi="Times New Roman" w:cs="Times New Roman"/>
          <w:sz w:val="16"/>
          <w:szCs w:val="13"/>
        </w:rPr>
      </w:pPr>
      <w:bookmarkStart w:id="0" w:name="_GoBack"/>
      <w:bookmarkEnd w:id="0"/>
    </w:p>
    <w:sectPr w:rsidR="00D62E31" w:rsidRPr="00D62E31" w:rsidSect="003652F4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452" w:rsidRDefault="00E81452" w:rsidP="00A03AEE">
      <w:r>
        <w:separator/>
      </w:r>
    </w:p>
  </w:endnote>
  <w:endnote w:type="continuationSeparator" w:id="0">
    <w:p w:rsidR="00E81452" w:rsidRDefault="00E81452" w:rsidP="00A03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452" w:rsidRDefault="00E81452" w:rsidP="00A03AEE">
      <w:r>
        <w:separator/>
      </w:r>
    </w:p>
  </w:footnote>
  <w:footnote w:type="continuationSeparator" w:id="0">
    <w:p w:rsidR="00E81452" w:rsidRDefault="00E81452" w:rsidP="00A03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3MDWzNDSwMLUAIiUdpeDU4uLM/DyQAstaAIxSU0QsAAAA"/>
  </w:docVars>
  <w:rsids>
    <w:rsidRoot w:val="001C67C6"/>
    <w:rsid w:val="00001A74"/>
    <w:rsid w:val="0001448E"/>
    <w:rsid w:val="00057D44"/>
    <w:rsid w:val="000F1D3D"/>
    <w:rsid w:val="000F7457"/>
    <w:rsid w:val="00137E82"/>
    <w:rsid w:val="00165360"/>
    <w:rsid w:val="00186F6C"/>
    <w:rsid w:val="001870A3"/>
    <w:rsid w:val="001B3993"/>
    <w:rsid w:val="001B4A8C"/>
    <w:rsid w:val="001C67C6"/>
    <w:rsid w:val="00203C30"/>
    <w:rsid w:val="002051CD"/>
    <w:rsid w:val="002757D2"/>
    <w:rsid w:val="002878C6"/>
    <w:rsid w:val="002A08C2"/>
    <w:rsid w:val="002C53BB"/>
    <w:rsid w:val="002F712A"/>
    <w:rsid w:val="00350454"/>
    <w:rsid w:val="003652F4"/>
    <w:rsid w:val="003C103F"/>
    <w:rsid w:val="00434C7E"/>
    <w:rsid w:val="0047111D"/>
    <w:rsid w:val="00475B44"/>
    <w:rsid w:val="004B22F6"/>
    <w:rsid w:val="004B613C"/>
    <w:rsid w:val="00553835"/>
    <w:rsid w:val="005679D3"/>
    <w:rsid w:val="005800CB"/>
    <w:rsid w:val="00603AC7"/>
    <w:rsid w:val="006A0AB0"/>
    <w:rsid w:val="006C4316"/>
    <w:rsid w:val="007933B7"/>
    <w:rsid w:val="00795E6F"/>
    <w:rsid w:val="007A3372"/>
    <w:rsid w:val="007C169F"/>
    <w:rsid w:val="007C38D7"/>
    <w:rsid w:val="007C6BD9"/>
    <w:rsid w:val="0086068A"/>
    <w:rsid w:val="008C360E"/>
    <w:rsid w:val="008C5157"/>
    <w:rsid w:val="00931029"/>
    <w:rsid w:val="009812B2"/>
    <w:rsid w:val="009D15D2"/>
    <w:rsid w:val="009E3CF8"/>
    <w:rsid w:val="009F2662"/>
    <w:rsid w:val="00A03AEE"/>
    <w:rsid w:val="00A117B8"/>
    <w:rsid w:val="00A5612E"/>
    <w:rsid w:val="00AD62B6"/>
    <w:rsid w:val="00B234B3"/>
    <w:rsid w:val="00B36ADF"/>
    <w:rsid w:val="00B85078"/>
    <w:rsid w:val="00C0594C"/>
    <w:rsid w:val="00C219A5"/>
    <w:rsid w:val="00C70F3B"/>
    <w:rsid w:val="00CD332B"/>
    <w:rsid w:val="00CE0F7B"/>
    <w:rsid w:val="00CF28EF"/>
    <w:rsid w:val="00CF4356"/>
    <w:rsid w:val="00D508AE"/>
    <w:rsid w:val="00D62E31"/>
    <w:rsid w:val="00D93EB2"/>
    <w:rsid w:val="00DB4A11"/>
    <w:rsid w:val="00DD78A8"/>
    <w:rsid w:val="00E10277"/>
    <w:rsid w:val="00E25D47"/>
    <w:rsid w:val="00E4408B"/>
    <w:rsid w:val="00E81452"/>
    <w:rsid w:val="00F216EC"/>
    <w:rsid w:val="00F50EE5"/>
    <w:rsid w:val="00F755E1"/>
    <w:rsid w:val="00F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06C6F"/>
  <w15:chartTrackingRefBased/>
  <w15:docId w15:val="{8A11FDB5-EA6F-4A33-A052-799B836E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1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3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3A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3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3A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建军</dc:creator>
  <cp:keywords/>
  <dc:description/>
  <cp:lastModifiedBy>Master_B</cp:lastModifiedBy>
  <cp:revision>79</cp:revision>
  <dcterms:created xsi:type="dcterms:W3CDTF">2021-07-03T11:34:00Z</dcterms:created>
  <dcterms:modified xsi:type="dcterms:W3CDTF">2021-08-30T08:03:00Z</dcterms:modified>
</cp:coreProperties>
</file>